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D09E9" w14:textId="77777777" w:rsidR="003A3367" w:rsidRDefault="003A3367"/>
    <w:p w14:paraId="1DA1EC90" w14:textId="77777777" w:rsidR="003A3367" w:rsidRDefault="003A3367"/>
    <w:p w14:paraId="67FD1DA3" w14:textId="77777777" w:rsidR="003A3367" w:rsidRPr="00A14CD8" w:rsidRDefault="003A3367" w:rsidP="00623409">
      <w:pPr>
        <w:rPr>
          <w:rFonts w:ascii="Times New Roman" w:hAnsi="Times New Roman" w:cs="Times New Roman"/>
          <w:sz w:val="24"/>
          <w:szCs w:val="24"/>
        </w:rPr>
      </w:pPr>
      <w:r w:rsidRPr="00A14CD8">
        <w:rPr>
          <w:rFonts w:ascii="Times New Roman" w:hAnsi="Times New Roman" w:cs="Times New Roman"/>
          <w:noProof/>
          <w:sz w:val="24"/>
          <w:szCs w:val="24"/>
        </w:rPr>
        <w:drawing>
          <wp:anchor distT="0" distB="0" distL="114300" distR="114300" simplePos="0" relativeHeight="251680768" behindDoc="0" locked="0" layoutInCell="1" allowOverlap="1" wp14:anchorId="0F72AAA9" wp14:editId="3D09CD84">
            <wp:simplePos x="0" y="0"/>
            <wp:positionH relativeFrom="margin">
              <wp:align>center</wp:align>
            </wp:positionH>
            <wp:positionV relativeFrom="margin">
              <wp:align>top</wp:align>
            </wp:positionV>
            <wp:extent cx="5838190" cy="5486400"/>
            <wp:effectExtent l="0" t="0" r="0" b="0"/>
            <wp:wrapSquare wrapText="bothSides"/>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38190" cy="548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14CD8">
        <w:rPr>
          <w:rFonts w:ascii="Times New Roman" w:hAnsi="Times New Roman" w:cs="Times New Roman"/>
          <w:sz w:val="24"/>
          <w:szCs w:val="24"/>
        </w:rPr>
        <w:t xml:space="preserve">Figure </w:t>
      </w:r>
      <w:r>
        <w:rPr>
          <w:rFonts w:ascii="Times New Roman" w:hAnsi="Times New Roman" w:cs="Times New Roman"/>
          <w:sz w:val="24"/>
          <w:szCs w:val="24"/>
        </w:rPr>
        <w:t>S1</w:t>
      </w:r>
      <w:r w:rsidRPr="00A14CD8">
        <w:rPr>
          <w:rFonts w:ascii="Times New Roman" w:hAnsi="Times New Roman" w:cs="Times New Roman"/>
          <w:sz w:val="24"/>
          <w:szCs w:val="24"/>
        </w:rPr>
        <w:t>: Rarefaction Curve. A) for whole ticks collected from Louisiana (LA), New York (NY), Pennsylvania (PA) and Oklahoma (OK). Data from sequence reads were rarefied to 16000 sequences. B) For unfed and partially fed ticks tissues (salivary gland, midgut, ovary). These ticks were field collected ticks from Pennsylvania. Unfed ovary data is not available. Data from sequence reads were rarefied to 5000 sequences. All samples contain at least three biological replicates.  </w:t>
      </w:r>
    </w:p>
    <w:p w14:paraId="7466E16F" w14:textId="77777777" w:rsidR="003A3367" w:rsidRDefault="003A3367"/>
    <w:p w14:paraId="29E35CC2" w14:textId="77777777" w:rsidR="003A3367" w:rsidRDefault="003A3367"/>
    <w:p w14:paraId="126A34A7" w14:textId="77777777" w:rsidR="003A3367" w:rsidRDefault="003A3367"/>
    <w:sectPr w:rsidR="003A33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wNzUxNzY0NDU1tDRR0lEKTi0uzszPAykwqgUASIbXpywAAAA="/>
  </w:docVars>
  <w:rsids>
    <w:rsidRoot w:val="003A3367"/>
    <w:rsid w:val="00011BA8"/>
    <w:rsid w:val="003A3367"/>
    <w:rsid w:val="00417295"/>
    <w:rsid w:val="00623409"/>
    <w:rsid w:val="00867F78"/>
    <w:rsid w:val="00B7630E"/>
    <w:rsid w:val="00FA4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E8C2F"/>
  <w15:chartTrackingRefBased/>
  <w15:docId w15:val="{9D98DA8B-BF45-4158-B187-F0AE9D6BD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A3367"/>
    <w:pPr>
      <w:spacing w:after="200" w:line="240" w:lineRule="auto"/>
    </w:pPr>
    <w:rPr>
      <w:rFonts w:ascii="Times New Roman" w:eastAsia="Times New Roman" w:hAnsi="Times New Roman" w:cs="Times New Roman"/>
      <w:i/>
      <w:iCs/>
      <w:color w:val="44546A" w:themeColor="text2"/>
      <w:sz w:val="18"/>
      <w:szCs w:val="18"/>
    </w:rPr>
  </w:style>
  <w:style w:type="paragraph" w:styleId="BalloonText">
    <w:name w:val="Balloon Text"/>
    <w:basedOn w:val="Normal"/>
    <w:link w:val="BalloonTextChar"/>
    <w:uiPriority w:val="99"/>
    <w:semiHidden/>
    <w:unhideWhenUsed/>
    <w:rsid w:val="003A3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3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72</Words>
  <Characters>41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salam Adegoke</dc:creator>
  <cp:keywords/>
  <dc:description/>
  <cp:lastModifiedBy>Shahid Karim</cp:lastModifiedBy>
  <cp:revision>2</cp:revision>
  <dcterms:created xsi:type="dcterms:W3CDTF">2021-12-15T20:57:00Z</dcterms:created>
  <dcterms:modified xsi:type="dcterms:W3CDTF">2021-12-16T15:31:00Z</dcterms:modified>
</cp:coreProperties>
</file>